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3DB7DB" w14:textId="77777777" w:rsidR="004B1445" w:rsidRPr="00682642" w:rsidRDefault="009A1205" w:rsidP="004B1445">
      <w:pPr>
        <w:widowControl/>
        <w:rPr>
          <w:rFonts w:ascii="Arial" w:hAnsi="Arial" w:cs="Arial"/>
          <w:color w:val="000000" w:themeColor="text1"/>
          <w:kern w:val="0"/>
        </w:rPr>
      </w:pPr>
      <w:bookmarkStart w:id="0" w:name="_GoBack"/>
      <w:bookmarkEnd w:id="0"/>
      <w:r w:rsidRPr="00682642">
        <w:rPr>
          <w:rFonts w:ascii="Arial" w:hAnsi="Arial" w:cs="Arial"/>
          <w:color w:val="000000" w:themeColor="text1"/>
          <w:kern w:val="0"/>
        </w:rPr>
        <w:t>Table S</w:t>
      </w:r>
      <w:r w:rsidRPr="00682642">
        <w:rPr>
          <w:rFonts w:ascii="Arial" w:hAnsi="Arial" w:cs="Arial" w:hint="eastAsia"/>
          <w:color w:val="000000" w:themeColor="text1"/>
          <w:kern w:val="0"/>
        </w:rPr>
        <w:t>3</w:t>
      </w:r>
      <w:r w:rsidR="004B1445" w:rsidRPr="00682642">
        <w:rPr>
          <w:rFonts w:ascii="Arial" w:hAnsi="Arial" w:cs="Arial"/>
          <w:color w:val="000000" w:themeColor="text1"/>
          <w:kern w:val="0"/>
        </w:rPr>
        <w:t xml:space="preserve">. Primer sequences for </w:t>
      </w:r>
      <w:proofErr w:type="spellStart"/>
      <w:r w:rsidR="004B1445" w:rsidRPr="00682642">
        <w:rPr>
          <w:rFonts w:ascii="Arial" w:hAnsi="Arial" w:cs="Arial"/>
          <w:color w:val="000000" w:themeColor="text1"/>
          <w:kern w:val="0"/>
        </w:rPr>
        <w:t>ChIP</w:t>
      </w:r>
      <w:proofErr w:type="spellEnd"/>
      <w:r w:rsidR="004B1445" w:rsidRPr="00682642">
        <w:rPr>
          <w:rFonts w:ascii="Arial" w:hAnsi="Arial" w:cs="Arial"/>
          <w:color w:val="000000" w:themeColor="text1"/>
          <w:kern w:val="0"/>
        </w:rPr>
        <w:t xml:space="preserve"> assay</w:t>
      </w:r>
    </w:p>
    <w:tbl>
      <w:tblPr>
        <w:tblW w:w="8364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417"/>
        <w:gridCol w:w="4395"/>
      </w:tblGrid>
      <w:tr w:rsidR="004B1445" w:rsidRPr="00682642" w14:paraId="7DA58CBB" w14:textId="77777777">
        <w:trPr>
          <w:trHeight w:val="285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C30F2C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gene nam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29D0D2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type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3CC6DA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primer sequence</w:t>
            </w:r>
          </w:p>
        </w:tc>
      </w:tr>
      <w:tr w:rsidR="004B1445" w:rsidRPr="00682642" w14:paraId="59AF71E8" w14:textId="77777777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4E5BB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proofErr w:type="spellStart"/>
            <w:r w:rsidRPr="00682642">
              <w:rPr>
                <w:rFonts w:ascii="Arial" w:hAnsi="Arial" w:cs="Arial"/>
                <w:color w:val="000000" w:themeColor="text1"/>
                <w:kern w:val="0"/>
              </w:rPr>
              <w:t>PTHrP</w:t>
            </w:r>
            <w:proofErr w:type="spellEnd"/>
            <w:r w:rsidRPr="00682642">
              <w:rPr>
                <w:rFonts w:ascii="Arial" w:hAnsi="Arial" w:cs="Arial"/>
                <w:color w:val="000000" w:themeColor="text1"/>
                <w:kern w:val="0"/>
              </w:rPr>
              <w:t>(-621/-3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E2441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forward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1ABFB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TGGAGGGAGCAAGCGGATG</w:t>
            </w:r>
          </w:p>
        </w:tc>
      </w:tr>
      <w:tr w:rsidR="004B1445" w:rsidRPr="00682642" w14:paraId="56F4B3BD" w14:textId="77777777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B430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proofErr w:type="spellStart"/>
            <w:r w:rsidRPr="00682642">
              <w:rPr>
                <w:rFonts w:ascii="Arial" w:hAnsi="Arial" w:cs="Arial"/>
                <w:color w:val="000000" w:themeColor="text1"/>
                <w:kern w:val="0"/>
              </w:rPr>
              <w:t>PTHrP</w:t>
            </w:r>
            <w:proofErr w:type="spellEnd"/>
            <w:r w:rsidRPr="00682642">
              <w:rPr>
                <w:rFonts w:ascii="Arial" w:hAnsi="Arial" w:cs="Arial"/>
                <w:color w:val="000000" w:themeColor="text1"/>
                <w:kern w:val="0"/>
              </w:rPr>
              <w:t>(-621/-3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A6649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verse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2D7FB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GTGAGCTAGTCGCAAAGAG</w:t>
            </w:r>
          </w:p>
        </w:tc>
      </w:tr>
      <w:tr w:rsidR="004B1445" w:rsidRPr="00682642" w14:paraId="0286D3DA" w14:textId="77777777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047BC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SAMD5(-317/+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CA442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forward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62ADA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GTGACTGACACTCGCGAAGA</w:t>
            </w:r>
          </w:p>
        </w:tc>
      </w:tr>
      <w:tr w:rsidR="004B1445" w:rsidRPr="00682642" w14:paraId="1F8C04E0" w14:textId="77777777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9FFFB" w14:textId="77777777" w:rsidR="004B1445" w:rsidRPr="00682642" w:rsidRDefault="00540687" w:rsidP="00540687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SAMD5(-</w:t>
            </w:r>
            <w:r w:rsidRPr="00682642">
              <w:rPr>
                <w:rFonts w:ascii="Arial" w:hAnsi="Arial" w:cs="Arial" w:hint="eastAsia"/>
                <w:color w:val="000000" w:themeColor="text1"/>
                <w:kern w:val="0"/>
              </w:rPr>
              <w:t>317</w:t>
            </w:r>
            <w:r w:rsidRPr="00682642">
              <w:rPr>
                <w:rFonts w:ascii="Arial" w:hAnsi="Arial" w:cs="Arial"/>
                <w:color w:val="000000" w:themeColor="text1"/>
                <w:kern w:val="0"/>
              </w:rPr>
              <w:t>/</w:t>
            </w:r>
            <w:r w:rsidRPr="00682642">
              <w:rPr>
                <w:rFonts w:ascii="Arial" w:hAnsi="Arial" w:cs="Arial" w:hint="eastAsia"/>
                <w:color w:val="000000" w:themeColor="text1"/>
                <w:kern w:val="0"/>
              </w:rPr>
              <w:t>+70</w:t>
            </w:r>
            <w:r w:rsidR="004B1445" w:rsidRPr="00682642">
              <w:rPr>
                <w:rFonts w:ascii="Arial" w:hAnsi="Arial" w:cs="Arial"/>
                <w:color w:val="000000" w:themeColor="text1"/>
                <w:kern w:val="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DF2FD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verse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FA43A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AAGCCTGAGGAAGGGAGAAG</w:t>
            </w:r>
          </w:p>
        </w:tc>
      </w:tr>
      <w:tr w:rsidR="004B1445" w:rsidRPr="00682642" w14:paraId="2ACEC93F" w14:textId="77777777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3BF38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AB15(-391/+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BA9DF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forward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0CABE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CTCACCTCAACTCCCCCATT</w:t>
            </w:r>
          </w:p>
        </w:tc>
      </w:tr>
      <w:tr w:rsidR="004B1445" w:rsidRPr="00682642" w14:paraId="0ADFB67E" w14:textId="77777777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B30C7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AB15(-391/+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B39A7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verse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FA312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GTACTGCTTCGCCATGACTG</w:t>
            </w:r>
          </w:p>
        </w:tc>
      </w:tr>
      <w:tr w:rsidR="004B1445" w:rsidRPr="00682642" w14:paraId="492E246C" w14:textId="77777777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8C827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SYNPO(-180/+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36BD8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forward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CF19F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GAATGCCAGGATGAGGACT</w:t>
            </w:r>
          </w:p>
        </w:tc>
      </w:tr>
      <w:tr w:rsidR="004B1445" w:rsidRPr="00682642" w14:paraId="5EED1733" w14:textId="77777777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81DE7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SYNPO(-180/+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FD227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verse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DF498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CAGCCCAGCTCTTTATCAGG</w:t>
            </w:r>
          </w:p>
        </w:tc>
      </w:tr>
      <w:tr w:rsidR="004B1445" w:rsidRPr="00682642" w14:paraId="4FAFDB1E" w14:textId="77777777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FF145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DLX5(-439/-293)</w:t>
            </w:r>
            <w:r w:rsidR="00A40317" w:rsidRPr="00682642">
              <w:rPr>
                <w:rFonts w:ascii="Arial" w:hAnsi="Arial" w:cs="Arial"/>
                <w:color w:val="000000" w:themeColor="text1"/>
                <w:kern w:val="0"/>
              </w:rPr>
              <w:t>-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7B391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forward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090CD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TTCTACACTCGCCTTTGGTG</w:t>
            </w:r>
          </w:p>
        </w:tc>
      </w:tr>
      <w:tr w:rsidR="004B1445" w:rsidRPr="00682642" w14:paraId="68A97E96" w14:textId="77777777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5F527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DLX5(-439/-293)</w:t>
            </w:r>
            <w:r w:rsidR="00A40317" w:rsidRPr="00682642">
              <w:rPr>
                <w:rFonts w:ascii="Arial" w:hAnsi="Arial" w:cs="Arial"/>
                <w:color w:val="000000" w:themeColor="text1"/>
                <w:kern w:val="0"/>
              </w:rPr>
              <w:t>-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A982F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verse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D13B2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CAGCACAAGGCTCTGTGATG</w:t>
            </w:r>
          </w:p>
        </w:tc>
      </w:tr>
      <w:tr w:rsidR="004B1445" w:rsidRPr="00682642" w14:paraId="2D956C26" w14:textId="77777777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A220C" w14:textId="77777777" w:rsidR="004B1445" w:rsidRPr="00682642" w:rsidRDefault="00645856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DLX5(-</w:t>
            </w:r>
            <w:r w:rsidRPr="00682642">
              <w:rPr>
                <w:rFonts w:ascii="Arial" w:hAnsi="Arial" w:cs="Arial" w:hint="eastAsia"/>
                <w:color w:val="000000" w:themeColor="text1"/>
                <w:kern w:val="0"/>
              </w:rPr>
              <w:t>238</w:t>
            </w:r>
            <w:r w:rsidR="004B1445" w:rsidRPr="00682642">
              <w:rPr>
                <w:rFonts w:ascii="Arial" w:hAnsi="Arial" w:cs="Arial"/>
                <w:color w:val="000000" w:themeColor="text1"/>
                <w:kern w:val="0"/>
              </w:rPr>
              <w:t>/-13)</w:t>
            </w:r>
            <w:r w:rsidR="00A40317" w:rsidRPr="00682642">
              <w:rPr>
                <w:rFonts w:ascii="Arial" w:hAnsi="Arial" w:cs="Arial"/>
                <w:color w:val="000000" w:themeColor="text1"/>
                <w:kern w:val="0"/>
              </w:rPr>
              <w:t>-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9133C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forward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39559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CCCACTCCACAACAAGCAA</w:t>
            </w:r>
          </w:p>
        </w:tc>
      </w:tr>
      <w:tr w:rsidR="004B1445" w:rsidRPr="00682642" w14:paraId="1BDF74AA" w14:textId="77777777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62A82C" w14:textId="77777777" w:rsidR="004B1445" w:rsidRPr="00682642" w:rsidRDefault="00645856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DLX5(-</w:t>
            </w:r>
            <w:r w:rsidRPr="00682642">
              <w:rPr>
                <w:rFonts w:ascii="Arial" w:hAnsi="Arial" w:cs="Arial" w:hint="eastAsia"/>
                <w:color w:val="000000" w:themeColor="text1"/>
                <w:kern w:val="0"/>
              </w:rPr>
              <w:t>238</w:t>
            </w:r>
            <w:r w:rsidR="004B1445" w:rsidRPr="00682642">
              <w:rPr>
                <w:rFonts w:ascii="Arial" w:hAnsi="Arial" w:cs="Arial"/>
                <w:color w:val="000000" w:themeColor="text1"/>
                <w:kern w:val="0"/>
              </w:rPr>
              <w:t>/-13)</w:t>
            </w:r>
            <w:r w:rsidR="00A40317" w:rsidRPr="00682642">
              <w:rPr>
                <w:rFonts w:ascii="Arial" w:hAnsi="Arial" w:cs="Arial"/>
                <w:color w:val="000000" w:themeColor="text1"/>
                <w:kern w:val="0"/>
              </w:rPr>
              <w:t>-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DA8CEE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verse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5D6458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GCACAGCCTTGGTTAAATCC</w:t>
            </w:r>
          </w:p>
        </w:tc>
      </w:tr>
    </w:tbl>
    <w:p w14:paraId="668B586D" w14:textId="77777777" w:rsidR="004B1445" w:rsidRPr="00682642" w:rsidRDefault="004B1445" w:rsidP="004B1445">
      <w:pPr>
        <w:widowControl/>
        <w:rPr>
          <w:rFonts w:ascii="Arial" w:hAnsi="Arial" w:cs="Arial"/>
          <w:color w:val="000000" w:themeColor="text1"/>
          <w:kern w:val="0"/>
        </w:rPr>
      </w:pPr>
    </w:p>
    <w:p w14:paraId="0ACC300F" w14:textId="77777777" w:rsidR="004B1445" w:rsidRPr="00682642" w:rsidRDefault="004B1445" w:rsidP="004B1445">
      <w:pPr>
        <w:widowControl/>
        <w:rPr>
          <w:rFonts w:ascii="Arial" w:hAnsi="Arial" w:cs="Arial"/>
          <w:color w:val="000000" w:themeColor="text1"/>
          <w:kern w:val="0"/>
        </w:rPr>
      </w:pPr>
    </w:p>
    <w:p w14:paraId="565C567C" w14:textId="77777777" w:rsidR="004B1445" w:rsidRPr="00682642" w:rsidRDefault="004B1445" w:rsidP="004B1445">
      <w:pPr>
        <w:widowControl/>
        <w:rPr>
          <w:rFonts w:ascii="Arial" w:hAnsi="Arial" w:cs="Arial"/>
          <w:color w:val="000000" w:themeColor="text1"/>
          <w:kern w:val="0"/>
        </w:rPr>
      </w:pPr>
    </w:p>
    <w:p w14:paraId="2F6EC53D" w14:textId="77777777" w:rsidR="004B1445" w:rsidRPr="00682642" w:rsidRDefault="004B1445" w:rsidP="004B1445">
      <w:pPr>
        <w:widowControl/>
        <w:rPr>
          <w:rFonts w:ascii="Arial" w:hAnsi="Arial" w:cs="Arial"/>
          <w:color w:val="000000" w:themeColor="text1"/>
          <w:kern w:val="0"/>
        </w:rPr>
      </w:pPr>
    </w:p>
    <w:sectPr w:rsidR="004B1445" w:rsidRPr="00682642" w:rsidSect="003550C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FED68C" w14:textId="77777777" w:rsidR="0011472F" w:rsidRDefault="0011472F" w:rsidP="00116F1E">
      <w:r>
        <w:separator/>
      </w:r>
    </w:p>
  </w:endnote>
  <w:endnote w:type="continuationSeparator" w:id="0">
    <w:p w14:paraId="07483FD5" w14:textId="77777777" w:rsidR="0011472F" w:rsidRDefault="0011472F" w:rsidP="00116F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C29B1C" w14:textId="77777777" w:rsidR="0011472F" w:rsidRDefault="0011472F" w:rsidP="00116F1E">
      <w:r>
        <w:separator/>
      </w:r>
    </w:p>
  </w:footnote>
  <w:footnote w:type="continuationSeparator" w:id="0">
    <w:p w14:paraId="7F5E94FF" w14:textId="77777777" w:rsidR="0011472F" w:rsidRDefault="0011472F" w:rsidP="00116F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445"/>
    <w:rsid w:val="00036D45"/>
    <w:rsid w:val="00104F86"/>
    <w:rsid w:val="0011433A"/>
    <w:rsid w:val="0011472F"/>
    <w:rsid w:val="00116F1E"/>
    <w:rsid w:val="001621CE"/>
    <w:rsid w:val="00165E43"/>
    <w:rsid w:val="002831B3"/>
    <w:rsid w:val="002922A4"/>
    <w:rsid w:val="003550C8"/>
    <w:rsid w:val="0035778A"/>
    <w:rsid w:val="003E63E9"/>
    <w:rsid w:val="003F2D6B"/>
    <w:rsid w:val="004376BD"/>
    <w:rsid w:val="004B1445"/>
    <w:rsid w:val="004B7F99"/>
    <w:rsid w:val="004C3328"/>
    <w:rsid w:val="004D6FD7"/>
    <w:rsid w:val="00540687"/>
    <w:rsid w:val="00580F4E"/>
    <w:rsid w:val="005A336A"/>
    <w:rsid w:val="005C767A"/>
    <w:rsid w:val="00645856"/>
    <w:rsid w:val="00682642"/>
    <w:rsid w:val="00685A9C"/>
    <w:rsid w:val="00755BA0"/>
    <w:rsid w:val="00872FFC"/>
    <w:rsid w:val="008C2C22"/>
    <w:rsid w:val="008E229E"/>
    <w:rsid w:val="00910CBC"/>
    <w:rsid w:val="0095216B"/>
    <w:rsid w:val="009645B6"/>
    <w:rsid w:val="009A1205"/>
    <w:rsid w:val="00A40317"/>
    <w:rsid w:val="00AA7146"/>
    <w:rsid w:val="00AB1FB0"/>
    <w:rsid w:val="00AE4033"/>
    <w:rsid w:val="00B443AA"/>
    <w:rsid w:val="00B60179"/>
    <w:rsid w:val="00BB1D04"/>
    <w:rsid w:val="00C1738D"/>
    <w:rsid w:val="00C73418"/>
    <w:rsid w:val="00CE5B17"/>
    <w:rsid w:val="00D00BB2"/>
    <w:rsid w:val="00D9625A"/>
    <w:rsid w:val="00DF1F3A"/>
    <w:rsid w:val="00E24738"/>
    <w:rsid w:val="00F66E53"/>
    <w:rsid w:val="00FD30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1B64E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S PGothic" w:eastAsia="MS PGothic" w:hAnsi="MS PGothic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0C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16F1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16F1E"/>
  </w:style>
  <w:style w:type="paragraph" w:styleId="Footer">
    <w:name w:val="footer"/>
    <w:basedOn w:val="Normal"/>
    <w:link w:val="FooterChar"/>
    <w:uiPriority w:val="99"/>
    <w:semiHidden/>
    <w:unhideWhenUsed/>
    <w:rsid w:val="00116F1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16F1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S PGothic" w:eastAsia="MS PGothic" w:hAnsi="MS PGothic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0C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16F1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16F1E"/>
  </w:style>
  <w:style w:type="paragraph" w:styleId="Footer">
    <w:name w:val="footer"/>
    <w:basedOn w:val="Normal"/>
    <w:link w:val="FooterChar"/>
    <w:uiPriority w:val="99"/>
    <w:semiHidden/>
    <w:unhideWhenUsed/>
    <w:rsid w:val="00116F1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16F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00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9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8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1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VMC Corporation</Company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ゲノム制御分野</dc:creator>
  <cp:lastModifiedBy>Lisa Hamilton</cp:lastModifiedBy>
  <cp:revision>3</cp:revision>
  <dcterms:created xsi:type="dcterms:W3CDTF">2014-11-03T23:18:00Z</dcterms:created>
  <dcterms:modified xsi:type="dcterms:W3CDTF">2014-11-03T23:21:00Z</dcterms:modified>
</cp:coreProperties>
</file>